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DE2D82" w14:textId="77777777" w:rsidR="00D755D2" w:rsidRPr="00CB2118" w:rsidRDefault="00D755D2" w:rsidP="00D755D2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Table 1: Supporting data for cell proliferation assays</w:t>
      </w:r>
    </w:p>
    <w:p w14:paraId="19524723" w14:textId="4DFDC1A1" w:rsidR="00C80CF4" w:rsidRPr="00D755D2" w:rsidRDefault="00D755D2" w:rsidP="00D755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  <w:lang w:val="en-GB"/>
        </w:rPr>
        <w:t>All datasets obtained in cell proliferation assays and all coefficients and constant values obtained by the curve fitting.</w:t>
      </w:r>
    </w:p>
    <w:sectPr w:rsidR="00C80CF4" w:rsidRPr="00D755D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C2NDcwNLQwNzE2NzZR0lEKTi0uzszPAykwrAUAw0LhWCwAAAA="/>
    <w:docVar w:name="Total_Editing_Time" w:val="3"/>
  </w:docVars>
  <w:rsids>
    <w:rsidRoot w:val="00D755D2"/>
    <w:rsid w:val="00134109"/>
    <w:rsid w:val="00B34D41"/>
    <w:rsid w:val="00C80CF4"/>
    <w:rsid w:val="00D75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FCF8D0"/>
  <w15:chartTrackingRefBased/>
  <w15:docId w15:val="{1525ABD4-63BC-4EDF-994F-9F5D28F34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5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65</Characters>
  <Application>Microsoft Office Word</Application>
  <DocSecurity>0</DocSecurity>
  <Lines>2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原　亮太</dc:creator>
  <cp:keywords/>
  <dc:description/>
  <cp:lastModifiedBy>Kathiravan D.</cp:lastModifiedBy>
  <cp:revision>4</cp:revision>
  <dcterms:created xsi:type="dcterms:W3CDTF">2023-01-17T02:43:00Z</dcterms:created>
  <dcterms:modified xsi:type="dcterms:W3CDTF">2023-01-25T14:20:00Z</dcterms:modified>
</cp:coreProperties>
</file>